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EBC98" w14:textId="77777777" w:rsidR="00781D77" w:rsidRPr="0019209A" w:rsidRDefault="0019209A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19209A">
        <w:rPr>
          <w:rFonts w:ascii="Times New Roman" w:eastAsia="Times New Roman" w:hAnsi="Times New Roman" w:cs="Times New Roman"/>
          <w:b/>
        </w:rPr>
        <w:t>Suppleme</w:t>
      </w:r>
      <w:bookmarkStart w:id="0" w:name="_GoBack"/>
      <w:bookmarkEnd w:id="0"/>
      <w:r w:rsidRPr="0019209A">
        <w:rPr>
          <w:rFonts w:ascii="Times New Roman" w:eastAsia="Times New Roman" w:hAnsi="Times New Roman" w:cs="Times New Roman"/>
          <w:b/>
        </w:rPr>
        <w:t xml:space="preserve">ntal Table 1. Novel (likely) pathogenic variants in </w:t>
      </w:r>
      <w:r w:rsidRPr="0019209A">
        <w:rPr>
          <w:rFonts w:ascii="Times New Roman" w:eastAsia="Times New Roman" w:hAnsi="Times New Roman" w:cs="Times New Roman"/>
          <w:b/>
          <w:i/>
        </w:rPr>
        <w:t>FOXG1</w:t>
      </w:r>
      <w:r w:rsidRPr="0019209A"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W w:w="9740" w:type="dxa"/>
        <w:tblLayout w:type="fixed"/>
        <w:tblLook w:val="04A0" w:firstRow="1" w:lastRow="0" w:firstColumn="1" w:lastColumn="0" w:noHBand="0" w:noVBand="1"/>
      </w:tblPr>
      <w:tblGrid>
        <w:gridCol w:w="3040"/>
        <w:gridCol w:w="2200"/>
        <w:gridCol w:w="1480"/>
        <w:gridCol w:w="1720"/>
        <w:gridCol w:w="1300"/>
      </w:tblGrid>
      <w:tr w:rsidR="00C80240" w:rsidRPr="0019209A" w14:paraId="32215207" w14:textId="77777777" w:rsidTr="00C80240">
        <w:trPr>
          <w:trHeight w:val="34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87F98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nt (c.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3A56A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nt (p.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9A0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vel Variant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625F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greg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A4F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MG</w:t>
            </w:r>
          </w:p>
        </w:tc>
      </w:tr>
      <w:tr w:rsidR="00C80240" w:rsidRPr="0019209A" w14:paraId="2D1D7E38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49628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ssense Variant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15E8A" w14:textId="7A70F66B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49E15" w14:textId="386D2CED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1968C" w14:textId="5D20CDD2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949B6" w14:textId="684510D9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0240" w:rsidRPr="0019209A" w14:paraId="08202452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FFF89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53A&gt;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18C4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85Cy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1E38F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39BF3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2793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720CC98C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1742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61C&gt;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F2508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187Ly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C6685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C22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610B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1A75B08C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CE41C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63C&gt;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807DF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188Glu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2E00A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9403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FE94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7BA38263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2BD95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69T&gt;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C4FB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190As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4D8CD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E27F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BD8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492638AD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FF75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77G&gt;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1022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193Th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DC005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C473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338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7CBE57B8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92A13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80A&gt;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003F4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194Ph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4747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3F3D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F0C7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3A477288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81EE9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81T&gt;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6AE3B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194As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6E240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2A2C3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1A2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5403CE50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1AADD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84G&gt;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C9DB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95Pr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0D423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2D0A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A8CE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2BC54829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EA70F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19A&gt;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BB5AE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207Ph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595C7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FA44D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C98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2802A8E2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E0EC2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22T&gt;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8F55A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208H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96578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69C75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D3BF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65F9E0CB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5AF63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23A&gt;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60ECE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208Cy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2C443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0067F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60CE8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612AF111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B4A5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44T&gt;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C032C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215S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271A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A04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4F15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61DB9CCD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F2F1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45C&gt;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AD242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215Leu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0E520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2CA7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E7998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53476D9C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B437B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70G&gt;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8ABCF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224S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4142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59127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6A78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447CD31E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4E8CA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73T&gt;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37588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rp225Ar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0CED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B6E7D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723A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7682BD56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FAA5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.688C&gt;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B5020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Arg230Cy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DC0B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948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BEDE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38D63E76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68734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.689G&gt;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D8C36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Arg230H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8E7E8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5858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0422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311412A0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177A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89G&gt;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C584C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30Leu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41F3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D94D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491A5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496C5C80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B59FE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92A&gt;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84542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His231Ar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5C29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6EAE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DCFDE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7877E428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58712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95A&gt;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9EF3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232S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D88D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7CBFE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99CFA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084D3D8C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8BB5C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98T&gt;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87064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233Pr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CA077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4E40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D9300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1FA17EBF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ECF78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.701C&gt;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9FD7F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Ser234Ph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EAEE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7BAFF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772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1426D705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81BDD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03C&gt;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1B06C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235Ph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9EF7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5302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431C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593AFE19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39CFB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07A&gt;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A0B92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236I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AB75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802CE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al Mos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08B4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3DC8471E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FBD8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13G&gt;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4637D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Cys238Ty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979F7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8E47A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1FDF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06C40584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D1CB2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31G&gt;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2A77D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44H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0438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233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0727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1C56B881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45B1E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55G&gt;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8504A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252As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CD7D0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0117E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DAD3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4F3AF13F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FD69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57A&gt;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8919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253As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669C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423F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4E1E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543A8419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DCAC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58A&gt;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F83B5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253I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C8CB3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E6F9D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al Mos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CC9E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3A08A93C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AA38C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63T&gt;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1245A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rp255Ar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C5927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4F97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260CF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481FC36C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139EF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70T&gt;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88F8B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257Ar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79BF0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3B3A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AEF6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76BF8918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8E147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00G&gt;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70881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267As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E210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67738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591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5DAFE15A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B5CB9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11G&gt;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0FA8D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271S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8C8C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D7D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4CAA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215B6E64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34BA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24G&gt;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4A727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75Pr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D460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36F1A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A1103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36FDB8B4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C50C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78C&gt;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24B94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393Tr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A4E0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00D2E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5EC0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</w:tr>
      <w:tr w:rsidR="00C80240" w:rsidRPr="0019209A" w14:paraId="04A7E96E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399C6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Frameshif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F063E" w14:textId="1C3340CB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F2CAC" w14:textId="3C39AB02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1AC82" w14:textId="35B3DA5C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3D1E4" w14:textId="4D81A09F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0240" w:rsidRPr="0019209A" w14:paraId="0383E0D4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CD05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5_90delins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00B2A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29Argfs*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915A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FDDB7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84AF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07AFB234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4E1C8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5del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69B68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29Argfs*1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4D86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7EF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8E54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080CEDB4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42238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8_109delins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1BA6E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36Argfs*1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9B9A5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3C4D0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2192F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771F9711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CCC2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6dup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71B6D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46Profs*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3DC4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1B55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64D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036009CC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34BA8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7_186dupGCCGCCCGC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A35D6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63Alafs*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0295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875D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8C590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684838FC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7A7A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2_223dupG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B69F9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75Argfs*1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D2C27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3C4EF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6ECD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42863E9E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0FC3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.256del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7B1C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Gln86Argfs*1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BE81F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4A5FD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07B48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0556662F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03DB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.256dup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9A70C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Gln86Profs*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A63EF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82F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43D7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0F01D73B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C0C9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65_266dupG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2C332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92Argfs*1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74FC0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B3285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F3E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7067EBEA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B9C4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85del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56B0C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95Glufs*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872D7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A86E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71B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7942789E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74EE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92del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B14A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131Alafs*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A5420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A2D5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B052E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6968EDC0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A4D79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07_468de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AC90A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137Glyfs*2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F534F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BCCE5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06D2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0B589B34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5C480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60del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055F7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54Argfs*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EBB1F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D7EA8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0F08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3E341467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CECA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.460dup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7FE5C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Glu154Glyfs*3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60D9A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4A24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C67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0062357B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F7919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79del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5B170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160Alafs*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4EB2D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2737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04B37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3C73F680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A6183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01del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BBBE9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169Alafs*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4BB80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A000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074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5D1E1DAB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45FE5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52del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FB466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184Leufs*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88F9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41D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082FE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473491CB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0954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38dup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3BE0C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314Profs*1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EA6B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1BA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435E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08BA62E0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9FF66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74_975ins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7C00C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326Glufs*1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F7DF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FBB3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al Mos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D914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02617061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F34E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14dup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5DF8F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et339Hisfs*1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E644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4D28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EA2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088E021C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FD58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21dup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41D71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341Leufs*1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A6E5D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8B85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55B58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0E1D9F8E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3960E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60del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08587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His354Thrfs*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F823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2EFF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9FD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7E901587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EBBE4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11dup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AE13D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371Glyfs*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F989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E5C0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D8410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551AE47D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6D354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20_1156de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6297D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374Profs*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2708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30BB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60357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6BB29A03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7EFB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60_1161delCGinsGT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0286A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387Cysfs*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B646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824B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5D4D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38D02D47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4C7E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24ABA" w14:textId="2ACC8696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989F3" w14:textId="79D57E78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E1AF3" w14:textId="5AD8971A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CB6DE" w14:textId="2F0A1F7F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0240" w:rsidRPr="0019209A" w14:paraId="58CB2119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5D356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7C&gt;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95C37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73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378E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133D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EB2B8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6B4B848C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9746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85G&gt;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0E14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29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9F133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72CDD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CD2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6231E439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D9DB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30G&gt;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A8F15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44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0016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1BDAD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6951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6E4917A6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D553F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.537C&gt;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C1300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Tyr179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1BAE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B3FF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20365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4E929064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32F8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86C&gt;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90AB7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196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CF848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DA7EA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F99F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71BAB752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A293D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.624C&gt;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F774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Tyr208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E055E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B41A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A11D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3D443650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C5AB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33del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6F4C8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et212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9775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566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5E66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4658B9C7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46670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67C&gt;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AD803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223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DD8B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F8DFD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714E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3ED9AA65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F06B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75G&gt;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30CA5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rp225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8CC4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11AA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768BC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5B5FF9E0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AC413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76C&gt;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0EF81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226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1299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4635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3B4E8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051CDC49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1FF2A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38C&gt;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69A3E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246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807E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3F86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EFFF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63153033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B9D68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62C&gt;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8428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254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4E98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F57E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B0E02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4916A8A9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0DB0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.920dup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4E7C3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307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C00F9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483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63D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27CE278E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143C7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.924G&gt;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1CE63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Trp308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75C11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3E98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4C98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511AC261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03F3D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74_975delT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6DA09" w14:textId="7777777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325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73AB4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3BE0B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Novo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E7DBE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C80240" w:rsidRPr="0019209A" w14:paraId="59F13E57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FF3B6" w14:textId="022493E5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</w:t>
            </w:r>
            <w:r w:rsidR="00C017F0"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ame Dele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532E2" w14:textId="1D0A0097" w:rsidR="00C80240" w:rsidRPr="0019209A" w:rsidRDefault="00C80240" w:rsidP="00C802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DD08F" w14:textId="2DCEEE95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6CA39" w14:textId="61C9D54F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8E976" w14:textId="4FBFF591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0240" w:rsidRPr="0019209A" w14:paraId="68F733DB" w14:textId="77777777" w:rsidTr="00C80240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16DCB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.515_577de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DC496" w14:textId="77777777" w:rsidR="00C80240" w:rsidRPr="0019209A" w:rsidRDefault="00C80240" w:rsidP="00C802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Gly172_Met192de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B7F0A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58696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ental Mos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0E53" w14:textId="77777777" w:rsidR="00C80240" w:rsidRPr="0019209A" w:rsidRDefault="00C80240" w:rsidP="00C80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20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</w:tbl>
    <w:p w14:paraId="762F5264" w14:textId="77777777" w:rsidR="00C80240" w:rsidRPr="0019209A" w:rsidRDefault="00C80240">
      <w:pPr>
        <w:rPr>
          <w:rFonts w:ascii="Arial" w:eastAsia="Arial" w:hAnsi="Arial" w:cs="Arial"/>
          <w:sz w:val="22"/>
          <w:szCs w:val="22"/>
        </w:rPr>
      </w:pPr>
    </w:p>
    <w:p w14:paraId="434AA055" w14:textId="405E2146" w:rsidR="00781D77" w:rsidRPr="0019209A" w:rsidRDefault="0019209A">
      <w:pPr>
        <w:rPr>
          <w:rFonts w:ascii="Arial" w:eastAsia="Arial" w:hAnsi="Arial" w:cs="Arial"/>
          <w:sz w:val="22"/>
          <w:szCs w:val="22"/>
        </w:rPr>
      </w:pPr>
      <w:r w:rsidRPr="0019209A">
        <w:rPr>
          <w:rFonts w:ascii="Arial" w:eastAsia="Arial" w:hAnsi="Arial" w:cs="Arial"/>
          <w:sz w:val="22"/>
          <w:szCs w:val="22"/>
        </w:rPr>
        <w:t xml:space="preserve">*, reported </w:t>
      </w:r>
      <w:r w:rsidRPr="0019209A">
        <w:rPr>
          <w:rFonts w:ascii="Arial" w:eastAsia="Arial" w:hAnsi="Arial" w:cs="Arial"/>
          <w:i/>
          <w:sz w:val="22"/>
          <w:szCs w:val="22"/>
        </w:rPr>
        <w:t>de novo</w:t>
      </w:r>
      <w:r w:rsidRPr="0019209A">
        <w:rPr>
          <w:rFonts w:ascii="Arial" w:eastAsia="Arial" w:hAnsi="Arial" w:cs="Arial"/>
          <w:sz w:val="22"/>
          <w:szCs w:val="22"/>
        </w:rPr>
        <w:t xml:space="preserve"> but parental testing report not available for confirmation</w:t>
      </w:r>
    </w:p>
    <w:p w14:paraId="20F5C09C" w14:textId="77777777" w:rsidR="00781D77" w:rsidRPr="0019209A" w:rsidRDefault="0019209A">
      <w:pPr>
        <w:rPr>
          <w:rFonts w:ascii="Arial" w:eastAsia="Arial" w:hAnsi="Arial" w:cs="Arial"/>
          <w:sz w:val="22"/>
          <w:szCs w:val="22"/>
        </w:rPr>
      </w:pPr>
      <w:r w:rsidRPr="0019209A">
        <w:rPr>
          <w:rFonts w:ascii="Arial" w:eastAsia="Arial" w:hAnsi="Arial" w:cs="Arial"/>
          <w:sz w:val="22"/>
          <w:szCs w:val="22"/>
        </w:rPr>
        <w:t>Bolded indicates that the variant is reported in &gt;1 individual</w:t>
      </w:r>
    </w:p>
    <w:p w14:paraId="0EEAF173" w14:textId="1D456CE2" w:rsidR="00781D77" w:rsidRDefault="0019209A">
      <w:pPr>
        <w:rPr>
          <w:rFonts w:ascii="Arial" w:eastAsia="Arial" w:hAnsi="Arial" w:cs="Arial"/>
          <w:sz w:val="22"/>
          <w:szCs w:val="22"/>
        </w:rPr>
      </w:pPr>
      <w:r w:rsidRPr="0019209A">
        <w:rPr>
          <w:rFonts w:ascii="Arial" w:eastAsia="Arial" w:hAnsi="Arial" w:cs="Arial"/>
          <w:sz w:val="22"/>
          <w:szCs w:val="22"/>
        </w:rPr>
        <w:t>LP = likely pathogenic, P</w:t>
      </w:r>
      <w:r w:rsidR="00C80240" w:rsidRPr="0019209A">
        <w:rPr>
          <w:rFonts w:ascii="Arial" w:eastAsia="Arial" w:hAnsi="Arial" w:cs="Arial"/>
          <w:sz w:val="22"/>
          <w:szCs w:val="22"/>
        </w:rPr>
        <w:t xml:space="preserve"> = </w:t>
      </w:r>
      <w:r w:rsidRPr="0019209A">
        <w:rPr>
          <w:rFonts w:ascii="Arial" w:eastAsia="Arial" w:hAnsi="Arial" w:cs="Arial"/>
          <w:sz w:val="22"/>
          <w:szCs w:val="22"/>
        </w:rPr>
        <w:t>pathogenic</w:t>
      </w:r>
    </w:p>
    <w:p w14:paraId="4250766F" w14:textId="77777777" w:rsidR="00781D77" w:rsidRDefault="00781D77">
      <w:pPr>
        <w:rPr>
          <w:rFonts w:ascii="Times New Roman" w:eastAsia="Times New Roman" w:hAnsi="Times New Roman" w:cs="Times New Roman"/>
          <w:b/>
        </w:rPr>
      </w:pPr>
    </w:p>
    <w:sectPr w:rsidR="00781D7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8F473E"/>
    <w:multiLevelType w:val="multilevel"/>
    <w:tmpl w:val="AC62DE8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3F766D7"/>
    <w:multiLevelType w:val="multilevel"/>
    <w:tmpl w:val="4676B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D77"/>
    <w:rsid w:val="0019209A"/>
    <w:rsid w:val="0047074F"/>
    <w:rsid w:val="00781D77"/>
    <w:rsid w:val="00C017F0"/>
    <w:rsid w:val="00C8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0DC61"/>
  <w15:docId w15:val="{C7E8BB05-5A04-9142-A84B-7F475B174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B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B5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80F9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E0D27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D27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E0D27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9E0D27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74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9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9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9A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612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4612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27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0D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0D5B"/>
  </w:style>
  <w:style w:type="paragraph" w:styleId="Footer">
    <w:name w:val="footer"/>
    <w:basedOn w:val="Normal"/>
    <w:link w:val="FooterChar"/>
    <w:uiPriority w:val="99"/>
    <w:unhideWhenUsed/>
    <w:rsid w:val="00690D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0D5B"/>
  </w:style>
  <w:style w:type="paragraph" w:styleId="Revision">
    <w:name w:val="Revision"/>
    <w:hidden/>
    <w:uiPriority w:val="99"/>
    <w:semiHidden/>
    <w:rsid w:val="004B12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739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46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YSoY3/71cUQ/QgiUPMMQ8DWQUbg==">AMUW2mUe+grEHBHJb+6lhph6pyOHqS1uNBWiTQ0YrIyOtKf2pSzqqqA+TAiUREL+leuHeXhYDMwPizlw9/0z/X+rfxKWRa8QwJlR/6xgrRs+x9N9B5rVQO8aAnAREkQKiMEUP6/sl9wk3YI4yPiyVPF7eWx7o/mMubO2i9iDkmQ6EiPXhC3LR7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mble, Elise</dc:creator>
  <cp:lastModifiedBy>SANDHYA R</cp:lastModifiedBy>
  <cp:revision>4</cp:revision>
  <dcterms:created xsi:type="dcterms:W3CDTF">2023-04-23T18:31:00Z</dcterms:created>
  <dcterms:modified xsi:type="dcterms:W3CDTF">2023-05-22T05:12:00Z</dcterms:modified>
</cp:coreProperties>
</file>